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6FB45" w14:textId="77777777" w:rsidR="00541D45" w:rsidRPr="00541D45" w:rsidRDefault="00541D45" w:rsidP="00541D4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41D45">
        <w:rPr>
          <w:rFonts w:ascii="Times New Roman" w:hAnsi="Times New Roman" w:cs="Times New Roman"/>
          <w:b/>
          <w:bCs/>
          <w:sz w:val="28"/>
          <w:szCs w:val="28"/>
        </w:rPr>
        <w:t>Medical Students' Career Aspirations, Perceptions of a Good Doctor, and Specialty Choice</w:t>
      </w:r>
    </w:p>
    <w:p w14:paraId="10DA7344" w14:textId="77777777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827711" w14:textId="450948C4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I. </w:t>
      </w:r>
      <w:r w:rsidRPr="00541D45">
        <w:rPr>
          <w:rFonts w:ascii="Times New Roman" w:hAnsi="Times New Roman" w:cs="Times New Roman"/>
          <w:b/>
          <w:bCs/>
          <w:sz w:val="24"/>
          <w:szCs w:val="24"/>
        </w:rPr>
        <w:t>QUANTITATIVE STUDY – SURVEY QUESTIONNAIRE</w:t>
      </w:r>
    </w:p>
    <w:p w14:paraId="7C66A987" w14:textId="77777777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22429D" w14:textId="5D03F8A5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Section 1: Demographic Information</w:t>
      </w:r>
    </w:p>
    <w:p w14:paraId="76622B84" w14:textId="77777777" w:rsidR="00541D45" w:rsidRPr="00541D45" w:rsidRDefault="00541D45" w:rsidP="00541D4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What is your cohort?</w:t>
      </w:r>
    </w:p>
    <w:p w14:paraId="2F2C66C8" w14:textId="77777777" w:rsidR="00541D45" w:rsidRPr="00541D45" w:rsidRDefault="00541D45" w:rsidP="00541D4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Year 1</w:t>
      </w:r>
    </w:p>
    <w:p w14:paraId="556FDC00" w14:textId="77777777" w:rsidR="00541D45" w:rsidRPr="00541D45" w:rsidRDefault="00541D45" w:rsidP="00541D4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Year 2</w:t>
      </w:r>
    </w:p>
    <w:p w14:paraId="3F57C192" w14:textId="77777777" w:rsidR="00541D45" w:rsidRPr="00541D45" w:rsidRDefault="00541D45" w:rsidP="00541D4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Year 3</w:t>
      </w:r>
    </w:p>
    <w:p w14:paraId="24A9C227" w14:textId="77777777" w:rsidR="00541D45" w:rsidRPr="00541D45" w:rsidRDefault="00541D45" w:rsidP="00541D4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Year 4</w:t>
      </w:r>
    </w:p>
    <w:p w14:paraId="1F8A09EB" w14:textId="77777777" w:rsidR="00541D45" w:rsidRPr="00541D45" w:rsidRDefault="00541D45" w:rsidP="00541D4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What is your age?</w:t>
      </w:r>
      <w:r w:rsidRPr="00541D45">
        <w:rPr>
          <w:rFonts w:ascii="Times New Roman" w:hAnsi="Times New Roman" w:cs="Times New Roman"/>
          <w:sz w:val="24"/>
          <w:szCs w:val="24"/>
        </w:rPr>
        <w:t xml:space="preserve"> </w:t>
      </w:r>
      <w:r w:rsidRPr="00541D45">
        <w:rPr>
          <w:rFonts w:ascii="Times New Roman" w:hAnsi="Times New Roman" w:cs="Times New Roman"/>
          <w:i/>
          <w:iCs/>
          <w:sz w:val="24"/>
          <w:szCs w:val="24"/>
        </w:rPr>
        <w:t>(Open-ended response)</w:t>
      </w:r>
    </w:p>
    <w:p w14:paraId="0DAB353F" w14:textId="77777777" w:rsidR="00541D45" w:rsidRPr="00541D45" w:rsidRDefault="00541D45" w:rsidP="00541D4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What is your gender?</w:t>
      </w:r>
    </w:p>
    <w:p w14:paraId="7C266030" w14:textId="77777777" w:rsidR="00541D45" w:rsidRPr="00541D45" w:rsidRDefault="00541D45" w:rsidP="00541D4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Male</w:t>
      </w:r>
    </w:p>
    <w:p w14:paraId="67451B61" w14:textId="77777777" w:rsidR="00541D45" w:rsidRPr="00541D45" w:rsidRDefault="00541D45" w:rsidP="00541D4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Female</w:t>
      </w:r>
    </w:p>
    <w:p w14:paraId="61384183" w14:textId="77777777" w:rsidR="00541D45" w:rsidRPr="00541D45" w:rsidRDefault="00541D45" w:rsidP="00541D4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4636204C" w14:textId="77777777" w:rsidR="00541D45" w:rsidRPr="00541D45" w:rsidRDefault="00541D45" w:rsidP="00541D4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Where is your permanent residence?</w:t>
      </w:r>
    </w:p>
    <w:p w14:paraId="2581D80E" w14:textId="77777777" w:rsidR="00541D45" w:rsidRPr="00541D45" w:rsidRDefault="00541D45" w:rsidP="00541D4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Urban</w:t>
      </w:r>
    </w:p>
    <w:p w14:paraId="014A5FC4" w14:textId="77777777" w:rsidR="00541D45" w:rsidRPr="00541D45" w:rsidRDefault="00541D45" w:rsidP="00541D4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Rural</w:t>
      </w:r>
    </w:p>
    <w:p w14:paraId="1D488B0B" w14:textId="77777777" w:rsidR="00541D45" w:rsidRPr="00541D45" w:rsidRDefault="00541D45" w:rsidP="00541D4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What is your family's total monthly income?</w:t>
      </w:r>
    </w:p>
    <w:p w14:paraId="030AD841" w14:textId="77777777" w:rsidR="00541D45" w:rsidRPr="00541D45" w:rsidRDefault="00541D45" w:rsidP="00541D4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Less than 10 million VND</w:t>
      </w:r>
    </w:p>
    <w:p w14:paraId="5216D784" w14:textId="77777777" w:rsidR="00541D45" w:rsidRPr="00541D45" w:rsidRDefault="00541D45" w:rsidP="00541D4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10-30 million VND</w:t>
      </w:r>
    </w:p>
    <w:p w14:paraId="5156D75B" w14:textId="77777777" w:rsidR="00541D45" w:rsidRPr="00541D45" w:rsidRDefault="00541D45" w:rsidP="00541D4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30-50 million VND</w:t>
      </w:r>
    </w:p>
    <w:p w14:paraId="0B90A28A" w14:textId="77777777" w:rsidR="00541D45" w:rsidRPr="00541D45" w:rsidRDefault="00541D45" w:rsidP="00541D4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More than 50 million VND</w:t>
      </w:r>
    </w:p>
    <w:p w14:paraId="46B851DD" w14:textId="3873A061" w:rsidR="00541D45" w:rsidRPr="00541D45" w:rsidRDefault="00541D45" w:rsidP="00541D45">
      <w:pPr>
        <w:rPr>
          <w:rFonts w:ascii="Times New Roman" w:hAnsi="Times New Roman" w:cs="Times New Roman"/>
          <w:sz w:val="24"/>
          <w:szCs w:val="24"/>
        </w:rPr>
      </w:pPr>
    </w:p>
    <w:p w14:paraId="28295AF0" w14:textId="77777777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 xml:space="preserve">Section 2: Motivations for Choosing Medicine </w:t>
      </w:r>
      <w:r w:rsidRPr="00541D45">
        <w:rPr>
          <w:rFonts w:ascii="Times New Roman" w:hAnsi="Times New Roman" w:cs="Times New Roman"/>
          <w:b/>
          <w:bCs/>
          <w:i/>
          <w:iCs/>
          <w:sz w:val="24"/>
          <w:szCs w:val="24"/>
        </w:rPr>
        <w:t>(Likert Scale: 1-5)</w:t>
      </w:r>
    </w:p>
    <w:p w14:paraId="55925FE2" w14:textId="77777777" w:rsidR="00541D45" w:rsidRPr="00541D45" w:rsidRDefault="00541D45" w:rsidP="00541D45">
      <w:p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To what extent did the following factors influence your decision to pursue medicine?</w:t>
      </w:r>
      <w:r w:rsidRPr="00541D45">
        <w:rPr>
          <w:rFonts w:ascii="Times New Roman" w:hAnsi="Times New Roman" w:cs="Times New Roman"/>
          <w:sz w:val="24"/>
          <w:szCs w:val="24"/>
        </w:rPr>
        <w:br/>
      </w:r>
      <w:r w:rsidRPr="00541D45">
        <w:rPr>
          <w:rFonts w:ascii="Times New Roman" w:hAnsi="Times New Roman" w:cs="Times New Roman"/>
          <w:i/>
          <w:iCs/>
          <w:sz w:val="24"/>
          <w:szCs w:val="24"/>
        </w:rPr>
        <w:t>(1 = Not at all, 2 = Slightly, 3 = Moderately, 4 = Very much, 5 = Extremely)</w:t>
      </w:r>
    </w:p>
    <w:p w14:paraId="6B7551DE" w14:textId="77777777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Intrinsic Motivations (Personal Aspirations and Interests)</w:t>
      </w:r>
    </w:p>
    <w:p w14:paraId="0ED299A7" w14:textId="77777777" w:rsidR="00541D45" w:rsidRPr="00541D45" w:rsidRDefault="00541D45" w:rsidP="00541D45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lastRenderedPageBreak/>
        <w:t>Desire to help people</w:t>
      </w:r>
    </w:p>
    <w:p w14:paraId="405D53A4" w14:textId="77777777" w:rsidR="00541D45" w:rsidRPr="00541D45" w:rsidRDefault="00541D45" w:rsidP="00541D45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Interest in research and teaching</w:t>
      </w:r>
    </w:p>
    <w:p w14:paraId="575E885A" w14:textId="77777777" w:rsidR="00541D45" w:rsidRPr="00541D45" w:rsidRDefault="00541D45" w:rsidP="00541D45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Personal or family illness experience</w:t>
      </w:r>
    </w:p>
    <w:p w14:paraId="60A1D35D" w14:textId="77777777" w:rsidR="00541D45" w:rsidRPr="00541D45" w:rsidRDefault="00541D45" w:rsidP="00541D45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High academic achievement in high school</w:t>
      </w:r>
    </w:p>
    <w:p w14:paraId="3B367B7D" w14:textId="77777777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Extrinsic Motivations (Career Stability and Professional Benefits)</w:t>
      </w:r>
    </w:p>
    <w:p w14:paraId="342C490C" w14:textId="77777777" w:rsidR="00541D45" w:rsidRPr="00541D45" w:rsidRDefault="00541D45" w:rsidP="00541D45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Medicine is a prestigious profession</w:t>
      </w:r>
    </w:p>
    <w:p w14:paraId="21FB14A6" w14:textId="77777777" w:rsidR="00541D45" w:rsidRPr="00541D45" w:rsidRDefault="00541D45" w:rsidP="00541D45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Stable job security</w:t>
      </w:r>
    </w:p>
    <w:p w14:paraId="3853DC21" w14:textId="77777777" w:rsidR="00541D45" w:rsidRPr="00541D45" w:rsidRDefault="00541D45" w:rsidP="00541D45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High salary potential</w:t>
      </w:r>
    </w:p>
    <w:p w14:paraId="04309DD5" w14:textId="77777777" w:rsidR="00541D45" w:rsidRPr="00541D45" w:rsidRDefault="00541D45" w:rsidP="00541D45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Wide range of career opportunities</w:t>
      </w:r>
    </w:p>
    <w:p w14:paraId="58239E90" w14:textId="77777777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Social and Environmental Influences</w:t>
      </w:r>
    </w:p>
    <w:p w14:paraId="6986DE44" w14:textId="77777777" w:rsidR="00541D45" w:rsidRPr="00541D45" w:rsidRDefault="00541D45" w:rsidP="00541D45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Having family members who are doctors</w:t>
      </w:r>
    </w:p>
    <w:p w14:paraId="7609BC61" w14:textId="77777777" w:rsidR="00541D45" w:rsidRPr="00541D45" w:rsidRDefault="00541D45" w:rsidP="00541D45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Career guidance from parents or mentors</w:t>
      </w:r>
    </w:p>
    <w:p w14:paraId="6E8CC1BB" w14:textId="77777777" w:rsidR="00541D45" w:rsidRPr="00541D45" w:rsidRDefault="00541D45" w:rsidP="00541D45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Family expectations and pressure</w:t>
      </w:r>
    </w:p>
    <w:p w14:paraId="28F123BD" w14:textId="77777777" w:rsidR="00541D45" w:rsidRPr="00541D45" w:rsidRDefault="00541D45" w:rsidP="00541D45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Influence from social media and movies</w:t>
      </w:r>
    </w:p>
    <w:p w14:paraId="45F4C66D" w14:textId="0982AD36" w:rsidR="00541D45" w:rsidRPr="00541D45" w:rsidRDefault="00541D45" w:rsidP="00541D45">
      <w:pPr>
        <w:rPr>
          <w:rFonts w:ascii="Times New Roman" w:hAnsi="Times New Roman" w:cs="Times New Roman"/>
          <w:sz w:val="24"/>
          <w:szCs w:val="24"/>
        </w:rPr>
      </w:pPr>
    </w:p>
    <w:p w14:paraId="5A6D2959" w14:textId="77777777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 xml:space="preserve">Section 3: Perceptions of a Good Doctor </w:t>
      </w:r>
      <w:r w:rsidRPr="00541D45">
        <w:rPr>
          <w:rFonts w:ascii="Times New Roman" w:hAnsi="Times New Roman" w:cs="Times New Roman"/>
          <w:b/>
          <w:bCs/>
          <w:i/>
          <w:iCs/>
          <w:sz w:val="24"/>
          <w:szCs w:val="24"/>
        </w:rPr>
        <w:t>(Likert Scale: 1-5)</w:t>
      </w:r>
    </w:p>
    <w:p w14:paraId="28D82ECC" w14:textId="77777777" w:rsidR="00541D45" w:rsidRPr="00541D45" w:rsidRDefault="00541D45" w:rsidP="00541D45">
      <w:p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To what extent do you think the following characteristics are important for a good doctor?</w:t>
      </w:r>
      <w:r w:rsidRPr="00541D45">
        <w:rPr>
          <w:rFonts w:ascii="Times New Roman" w:hAnsi="Times New Roman" w:cs="Times New Roman"/>
          <w:sz w:val="24"/>
          <w:szCs w:val="24"/>
        </w:rPr>
        <w:br/>
      </w:r>
      <w:r w:rsidRPr="00541D45">
        <w:rPr>
          <w:rFonts w:ascii="Times New Roman" w:hAnsi="Times New Roman" w:cs="Times New Roman"/>
          <w:i/>
          <w:iCs/>
          <w:sz w:val="24"/>
          <w:szCs w:val="24"/>
        </w:rPr>
        <w:t>(1 = Not important at all, 2 = Slightly important, 3 = Moderately important, 4 = Very important, 5 = Extremely important)</w:t>
      </w:r>
    </w:p>
    <w:p w14:paraId="08881E6E" w14:textId="77777777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Personal and Ethical Attributes</w:t>
      </w:r>
    </w:p>
    <w:p w14:paraId="69041F06" w14:textId="77777777" w:rsidR="00541D45" w:rsidRPr="00541D45" w:rsidRDefault="00541D45" w:rsidP="00541D45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Integrity</w:t>
      </w:r>
    </w:p>
    <w:p w14:paraId="5E272ACE" w14:textId="77777777" w:rsidR="00541D45" w:rsidRPr="00541D45" w:rsidRDefault="00541D45" w:rsidP="00541D45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Accountability</w:t>
      </w:r>
    </w:p>
    <w:p w14:paraId="1FA203D2" w14:textId="77777777" w:rsidR="00541D45" w:rsidRPr="00541D45" w:rsidRDefault="00541D45" w:rsidP="00541D45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 xml:space="preserve">Work </w:t>
      </w:r>
      <w:proofErr w:type="gramStart"/>
      <w:r w:rsidRPr="00541D45">
        <w:rPr>
          <w:rFonts w:ascii="Times New Roman" w:hAnsi="Times New Roman" w:cs="Times New Roman"/>
          <w:sz w:val="24"/>
          <w:szCs w:val="24"/>
        </w:rPr>
        <w:t>ethic</w:t>
      </w:r>
      <w:proofErr w:type="gramEnd"/>
    </w:p>
    <w:p w14:paraId="257940BE" w14:textId="77777777" w:rsidR="00541D45" w:rsidRPr="00541D45" w:rsidRDefault="00541D45" w:rsidP="00541D45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Humility</w:t>
      </w:r>
    </w:p>
    <w:p w14:paraId="37B58E5E" w14:textId="77777777" w:rsidR="00541D45" w:rsidRPr="00541D45" w:rsidRDefault="00541D45" w:rsidP="00541D45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Self-awareness</w:t>
      </w:r>
    </w:p>
    <w:p w14:paraId="4B2381B7" w14:textId="77777777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Interpersonal and Communication Skills</w:t>
      </w:r>
    </w:p>
    <w:p w14:paraId="2C3433F5" w14:textId="77777777" w:rsidR="00541D45" w:rsidRPr="00541D45" w:rsidRDefault="00541D45" w:rsidP="00541D45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Communication skills</w:t>
      </w:r>
    </w:p>
    <w:p w14:paraId="69B9F5C0" w14:textId="77777777" w:rsidR="00541D45" w:rsidRPr="00541D45" w:rsidRDefault="00541D45" w:rsidP="00541D45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Empathy</w:t>
      </w:r>
    </w:p>
    <w:p w14:paraId="1E15A5FC" w14:textId="77777777" w:rsidR="00541D45" w:rsidRPr="00541D45" w:rsidRDefault="00541D45" w:rsidP="00541D45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Compassion</w:t>
      </w:r>
    </w:p>
    <w:p w14:paraId="3F8D8937" w14:textId="77777777" w:rsidR="00541D45" w:rsidRPr="00541D45" w:rsidRDefault="00541D45" w:rsidP="00541D45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lastRenderedPageBreak/>
        <w:t>Collaboration</w:t>
      </w:r>
    </w:p>
    <w:p w14:paraId="33D5E690" w14:textId="77777777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Cognitive and Problem-Solving Skills</w:t>
      </w:r>
    </w:p>
    <w:p w14:paraId="2FFAE526" w14:textId="77777777" w:rsidR="00541D45" w:rsidRPr="00541D45" w:rsidRDefault="00541D45" w:rsidP="00541D45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Problem-solving abilities</w:t>
      </w:r>
    </w:p>
    <w:p w14:paraId="4735BD8B" w14:textId="77777777" w:rsidR="00541D45" w:rsidRPr="00541D45" w:rsidRDefault="00541D45" w:rsidP="00541D45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Adaptability</w:t>
      </w:r>
    </w:p>
    <w:p w14:paraId="73B5560F" w14:textId="77777777" w:rsidR="00541D45" w:rsidRPr="00541D45" w:rsidRDefault="00541D45" w:rsidP="00541D45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Creativity</w:t>
      </w:r>
    </w:p>
    <w:p w14:paraId="0EB3721E" w14:textId="77777777" w:rsidR="00541D45" w:rsidRPr="00541D45" w:rsidRDefault="00541D45" w:rsidP="00541D45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Innovation</w:t>
      </w:r>
    </w:p>
    <w:p w14:paraId="152D9555" w14:textId="77777777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Leadership and Resilience</w:t>
      </w:r>
    </w:p>
    <w:p w14:paraId="10C6ACB5" w14:textId="77777777" w:rsidR="00541D45" w:rsidRPr="00541D45" w:rsidRDefault="00541D45" w:rsidP="00541D45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Leadership</w:t>
      </w:r>
    </w:p>
    <w:p w14:paraId="30DC5287" w14:textId="77777777" w:rsidR="00541D45" w:rsidRPr="00541D45" w:rsidRDefault="00541D45" w:rsidP="00541D45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Resilience</w:t>
      </w:r>
    </w:p>
    <w:p w14:paraId="29690146" w14:textId="77777777" w:rsidR="003325CF" w:rsidRPr="00541D45" w:rsidRDefault="003325CF">
      <w:pPr>
        <w:rPr>
          <w:rFonts w:ascii="Times New Roman" w:hAnsi="Times New Roman" w:cs="Times New Roman"/>
          <w:sz w:val="24"/>
          <w:szCs w:val="24"/>
        </w:rPr>
      </w:pPr>
    </w:p>
    <w:p w14:paraId="76C84619" w14:textId="2A35212C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 w:rsidRPr="00541D45">
        <w:rPr>
          <w:rFonts w:ascii="Times New Roman" w:hAnsi="Times New Roman" w:cs="Times New Roman"/>
          <w:b/>
          <w:bCs/>
          <w:sz w:val="24"/>
          <w:szCs w:val="24"/>
        </w:rPr>
        <w:t xml:space="preserve">4: </w:t>
      </w:r>
      <w:r w:rsidRPr="00541D45">
        <w:rPr>
          <w:rFonts w:ascii="Times New Roman" w:hAnsi="Times New Roman" w:cs="Times New Roman"/>
          <w:b/>
          <w:bCs/>
          <w:sz w:val="24"/>
          <w:szCs w:val="24"/>
        </w:rPr>
        <w:t>Specialty Choice</w:t>
      </w:r>
    </w:p>
    <w:p w14:paraId="7C361E72" w14:textId="77777777" w:rsidR="00541D45" w:rsidRPr="00541D45" w:rsidRDefault="00541D45" w:rsidP="00541D45">
      <w:p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What is your current choice of specialty?</w:t>
      </w:r>
      <w:r w:rsidRPr="00541D45">
        <w:rPr>
          <w:rFonts w:ascii="Times New Roman" w:hAnsi="Times New Roman" w:cs="Times New Roman"/>
          <w:sz w:val="24"/>
          <w:szCs w:val="24"/>
        </w:rPr>
        <w:t xml:space="preserve"> </w:t>
      </w:r>
      <w:r w:rsidRPr="00541D45">
        <w:rPr>
          <w:rFonts w:ascii="Times New Roman" w:hAnsi="Times New Roman" w:cs="Times New Roman"/>
          <w:i/>
          <w:iCs/>
          <w:sz w:val="24"/>
          <w:szCs w:val="24"/>
        </w:rPr>
        <w:t>(Select one)</w:t>
      </w:r>
    </w:p>
    <w:p w14:paraId="433AF4DF" w14:textId="77777777" w:rsidR="00541D45" w:rsidRPr="00541D45" w:rsidRDefault="00541D45" w:rsidP="00541D45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General Medicine</w:t>
      </w:r>
    </w:p>
    <w:p w14:paraId="47D0F9C9" w14:textId="77777777" w:rsidR="00541D45" w:rsidRPr="00541D45" w:rsidRDefault="00541D45" w:rsidP="00541D45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Surgery</w:t>
      </w:r>
    </w:p>
    <w:p w14:paraId="370B67A4" w14:textId="77777777" w:rsidR="00541D45" w:rsidRPr="00541D45" w:rsidRDefault="00541D45" w:rsidP="00541D45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Pediatrics</w:t>
      </w:r>
    </w:p>
    <w:p w14:paraId="4B93CD54" w14:textId="77777777" w:rsidR="00541D45" w:rsidRPr="00541D45" w:rsidRDefault="00541D45" w:rsidP="00541D45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Obstetrics &amp; Gynecology</w:t>
      </w:r>
    </w:p>
    <w:p w14:paraId="0038E5B0" w14:textId="77777777" w:rsidR="00541D45" w:rsidRPr="00541D45" w:rsidRDefault="00541D45" w:rsidP="00541D45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Psychiatry</w:t>
      </w:r>
    </w:p>
    <w:p w14:paraId="21D04012" w14:textId="77777777" w:rsidR="00541D45" w:rsidRPr="00541D45" w:rsidRDefault="00541D45" w:rsidP="00541D45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Dermatology</w:t>
      </w:r>
    </w:p>
    <w:p w14:paraId="4D36AFAE" w14:textId="77777777" w:rsidR="00541D45" w:rsidRPr="00541D45" w:rsidRDefault="00541D45" w:rsidP="00541D45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Radiology</w:t>
      </w:r>
    </w:p>
    <w:p w14:paraId="45FE96D4" w14:textId="77777777" w:rsidR="00541D45" w:rsidRPr="00541D45" w:rsidRDefault="00541D45" w:rsidP="00541D45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Internal Medicine</w:t>
      </w:r>
    </w:p>
    <w:p w14:paraId="52ED1D14" w14:textId="77777777" w:rsidR="00541D45" w:rsidRPr="00541D45" w:rsidRDefault="00541D45" w:rsidP="00541D45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Neurology</w:t>
      </w:r>
    </w:p>
    <w:p w14:paraId="6D816ED7" w14:textId="77777777" w:rsidR="00541D45" w:rsidRPr="00541D45" w:rsidRDefault="00541D45" w:rsidP="00541D45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Cardiology</w:t>
      </w:r>
    </w:p>
    <w:p w14:paraId="1986217F" w14:textId="77777777" w:rsidR="00541D45" w:rsidRPr="00541D45" w:rsidRDefault="00541D45" w:rsidP="00541D45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Oncology</w:t>
      </w:r>
    </w:p>
    <w:p w14:paraId="49BFD47C" w14:textId="77777777" w:rsidR="00541D45" w:rsidRPr="00541D45" w:rsidRDefault="00541D45" w:rsidP="00541D45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0D49706D" w14:textId="77777777" w:rsidR="00541D45" w:rsidRPr="00541D45" w:rsidRDefault="00541D45">
      <w:pPr>
        <w:rPr>
          <w:rFonts w:ascii="Times New Roman" w:hAnsi="Times New Roman" w:cs="Times New Roman"/>
          <w:sz w:val="24"/>
          <w:szCs w:val="24"/>
        </w:rPr>
      </w:pPr>
    </w:p>
    <w:p w14:paraId="242510D6" w14:textId="77777777" w:rsidR="00541D45" w:rsidRDefault="00541D45">
      <w:pPr>
        <w:rPr>
          <w:rFonts w:ascii="Times New Roman" w:hAnsi="Times New Roman" w:cs="Times New Roman"/>
          <w:sz w:val="24"/>
          <w:szCs w:val="24"/>
        </w:rPr>
      </w:pPr>
    </w:p>
    <w:p w14:paraId="2C9CC171" w14:textId="77777777" w:rsidR="00541D45" w:rsidRPr="00541D45" w:rsidRDefault="00541D45">
      <w:pPr>
        <w:rPr>
          <w:rFonts w:ascii="Times New Roman" w:hAnsi="Times New Roman" w:cs="Times New Roman"/>
          <w:sz w:val="24"/>
          <w:szCs w:val="24"/>
        </w:rPr>
      </w:pPr>
    </w:p>
    <w:p w14:paraId="52CD19F9" w14:textId="77777777" w:rsidR="00541D45" w:rsidRPr="00541D45" w:rsidRDefault="00541D45">
      <w:pPr>
        <w:rPr>
          <w:rFonts w:ascii="Times New Roman" w:hAnsi="Times New Roman" w:cs="Times New Roman"/>
          <w:sz w:val="24"/>
          <w:szCs w:val="24"/>
        </w:rPr>
      </w:pPr>
    </w:p>
    <w:p w14:paraId="21582C78" w14:textId="0E0BB61D" w:rsid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II. QUALITATIVE STUDY</w:t>
      </w:r>
    </w:p>
    <w:p w14:paraId="451D18E6" w14:textId="14B5E67E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Interview Guide for Qualitative Study</w:t>
      </w:r>
    </w:p>
    <w:p w14:paraId="7F513B66" w14:textId="38303147" w:rsidR="00541D45" w:rsidRPr="00541D45" w:rsidRDefault="00541D45" w:rsidP="00541D45">
      <w:p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This semi-structured interview guide explores how medical students' aspirations evolved and how this influenced their specialty choice.</w:t>
      </w:r>
    </w:p>
    <w:p w14:paraId="2666CA70" w14:textId="1CF5086F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Introduction</w:t>
      </w:r>
    </w:p>
    <w:p w14:paraId="5070E49B" w14:textId="518C7FA8" w:rsidR="00541D45" w:rsidRPr="00541D45" w:rsidRDefault="00541D45" w:rsidP="00541D4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 xml:space="preserve">Thank the </w:t>
      </w:r>
      <w:r w:rsidRPr="00541D45">
        <w:rPr>
          <w:rFonts w:ascii="Times New Roman" w:hAnsi="Times New Roman" w:cs="Times New Roman"/>
          <w:sz w:val="24"/>
          <w:szCs w:val="24"/>
        </w:rPr>
        <w:t>participants</w:t>
      </w:r>
      <w:r w:rsidRPr="00541D45">
        <w:rPr>
          <w:rFonts w:ascii="Times New Roman" w:hAnsi="Times New Roman" w:cs="Times New Roman"/>
          <w:sz w:val="24"/>
          <w:szCs w:val="24"/>
        </w:rPr>
        <w:t xml:space="preserve"> for their time and </w:t>
      </w:r>
      <w:proofErr w:type="gramStart"/>
      <w:r w:rsidRPr="00541D45">
        <w:rPr>
          <w:rFonts w:ascii="Times New Roman" w:hAnsi="Times New Roman" w:cs="Times New Roman"/>
          <w:sz w:val="24"/>
          <w:szCs w:val="24"/>
        </w:rPr>
        <w:t>explain</w:t>
      </w:r>
      <w:proofErr w:type="gramEnd"/>
      <w:r w:rsidRPr="00541D45">
        <w:rPr>
          <w:rFonts w:ascii="Times New Roman" w:hAnsi="Times New Roman" w:cs="Times New Roman"/>
          <w:sz w:val="24"/>
          <w:szCs w:val="24"/>
        </w:rPr>
        <w:t xml:space="preserve"> the purpose of the study.</w:t>
      </w:r>
    </w:p>
    <w:p w14:paraId="71759072" w14:textId="30A4AA90" w:rsidR="00541D45" w:rsidRPr="00541D45" w:rsidRDefault="00541D45" w:rsidP="00541D4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Ensure confidentiality and obtain consent.</w:t>
      </w:r>
    </w:p>
    <w:p w14:paraId="463353DC" w14:textId="77777777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Section 1: Initial Aspirations and Motivation</w:t>
      </w:r>
    </w:p>
    <w:p w14:paraId="3A24EEDF" w14:textId="77777777" w:rsidR="00541D45" w:rsidRPr="00541D45" w:rsidRDefault="00541D45" w:rsidP="00541D45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Can you share what initially inspired you to pursue medicine?</w:t>
      </w:r>
    </w:p>
    <w:p w14:paraId="35ECB395" w14:textId="77777777" w:rsidR="00541D45" w:rsidRPr="00541D45" w:rsidRDefault="00541D45" w:rsidP="00541D45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 xml:space="preserve">How </w:t>
      </w:r>
      <w:proofErr w:type="gramStart"/>
      <w:r w:rsidRPr="00541D45">
        <w:rPr>
          <w:rFonts w:ascii="Times New Roman" w:hAnsi="Times New Roman" w:cs="Times New Roman"/>
          <w:sz w:val="24"/>
          <w:szCs w:val="24"/>
        </w:rPr>
        <w:t>did</w:t>
      </w:r>
      <w:proofErr w:type="gramEnd"/>
      <w:r w:rsidRPr="00541D45">
        <w:rPr>
          <w:rFonts w:ascii="Times New Roman" w:hAnsi="Times New Roman" w:cs="Times New Roman"/>
          <w:sz w:val="24"/>
          <w:szCs w:val="24"/>
        </w:rPr>
        <w:t xml:space="preserve"> your motivations change, if at all, since entering medical school?</w:t>
      </w:r>
    </w:p>
    <w:p w14:paraId="1D85323D" w14:textId="3649D463" w:rsidR="00541D45" w:rsidRPr="00541D45" w:rsidRDefault="00541D45" w:rsidP="00541D45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Were there any personal experiences (e.g., illness, family background) that influenced your decision?</w:t>
      </w:r>
    </w:p>
    <w:p w14:paraId="549E14A5" w14:textId="160A2048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Section 2: Evolution of Aspirations and Career Decision-Making</w:t>
      </w:r>
    </w:p>
    <w:p w14:paraId="4F8ACE30" w14:textId="77777777" w:rsidR="00541D45" w:rsidRPr="00541D45" w:rsidRDefault="00541D45" w:rsidP="00541D4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Have your career aspirations changed since starting medical school? Why or why not?</w:t>
      </w:r>
    </w:p>
    <w:p w14:paraId="1B14F5E2" w14:textId="77777777" w:rsidR="00541D45" w:rsidRPr="00541D45" w:rsidRDefault="00541D45" w:rsidP="00541D4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What factors have influenced these changes (e.g., academic workload, patient interactions, exposure to different specialties)?</w:t>
      </w:r>
    </w:p>
    <w:p w14:paraId="0E29AEE7" w14:textId="77777777" w:rsidR="00541D45" w:rsidRPr="00541D45" w:rsidRDefault="00541D45" w:rsidP="00541D4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Have the difficulties of medical school made you reconsider your career path?</w:t>
      </w:r>
    </w:p>
    <w:p w14:paraId="7027988D" w14:textId="77777777" w:rsidR="00541D45" w:rsidRPr="00541D45" w:rsidRDefault="00541D45" w:rsidP="00541D4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How have your experiences in medical school influenced your perception of different specialties?</w:t>
      </w:r>
    </w:p>
    <w:p w14:paraId="3A1441C0" w14:textId="77777777" w:rsidR="00541D45" w:rsidRPr="00541D45" w:rsidRDefault="00541D45" w:rsidP="00541D4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Have you developed new interests in medicine that you did not consider before entering medical school?</w:t>
      </w:r>
    </w:p>
    <w:p w14:paraId="362B2536" w14:textId="77777777" w:rsidR="00541D45" w:rsidRPr="00541D45" w:rsidRDefault="00541D45" w:rsidP="00541D4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Have you felt any external pressure (family, mentors, societal expectations) in choosing your specialty?</w:t>
      </w:r>
    </w:p>
    <w:p w14:paraId="303F66E1" w14:textId="77777777" w:rsidR="00541D45" w:rsidRPr="00541D45" w:rsidRDefault="00541D45" w:rsidP="00541D4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How do you think your perception of work-life balance has influenced your specialty preference?</w:t>
      </w:r>
    </w:p>
    <w:p w14:paraId="0B5A8C8D" w14:textId="77777777" w:rsidR="00541D45" w:rsidRPr="00541D45" w:rsidRDefault="00541D45" w:rsidP="00541D4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Do you feel your initial motivations for studying medicine are still shaping your career choice today?</w:t>
      </w:r>
    </w:p>
    <w:p w14:paraId="2BCEA34A" w14:textId="77777777" w:rsidR="00541D45" w:rsidRPr="00541D45" w:rsidRDefault="00541D45" w:rsidP="00541D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D45">
        <w:rPr>
          <w:rFonts w:ascii="Times New Roman" w:hAnsi="Times New Roman" w:cs="Times New Roman"/>
          <w:b/>
          <w:bCs/>
          <w:sz w:val="24"/>
          <w:szCs w:val="24"/>
        </w:rPr>
        <w:t>Conclusion</w:t>
      </w:r>
    </w:p>
    <w:p w14:paraId="315B0BDA" w14:textId="77777777" w:rsidR="00541D45" w:rsidRPr="00541D45" w:rsidRDefault="00541D45" w:rsidP="00541D45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>Is there anything else you would like to add about your journey in medical school?</w:t>
      </w:r>
    </w:p>
    <w:p w14:paraId="0CE265FE" w14:textId="786D8786" w:rsidR="00541D45" w:rsidRPr="00541D45" w:rsidRDefault="00541D45" w:rsidP="00541D45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41D45">
        <w:rPr>
          <w:rFonts w:ascii="Times New Roman" w:hAnsi="Times New Roman" w:cs="Times New Roman"/>
          <w:sz w:val="24"/>
          <w:szCs w:val="24"/>
        </w:rPr>
        <w:t xml:space="preserve">Thank the </w:t>
      </w:r>
      <w:r w:rsidRPr="00541D45">
        <w:rPr>
          <w:rFonts w:ascii="Times New Roman" w:hAnsi="Times New Roman" w:cs="Times New Roman"/>
          <w:sz w:val="24"/>
          <w:szCs w:val="24"/>
        </w:rPr>
        <w:t>participants</w:t>
      </w:r>
      <w:r w:rsidRPr="00541D45">
        <w:rPr>
          <w:rFonts w:ascii="Times New Roman" w:hAnsi="Times New Roman" w:cs="Times New Roman"/>
          <w:sz w:val="24"/>
          <w:szCs w:val="24"/>
        </w:rPr>
        <w:t xml:space="preserve"> and remind them about the confidentiality of their responses.</w:t>
      </w:r>
    </w:p>
    <w:p w14:paraId="05AEC567" w14:textId="77777777" w:rsidR="00541D45" w:rsidRPr="00541D45" w:rsidRDefault="00541D45">
      <w:pPr>
        <w:rPr>
          <w:rFonts w:ascii="Times New Roman" w:hAnsi="Times New Roman" w:cs="Times New Roman"/>
          <w:sz w:val="24"/>
          <w:szCs w:val="24"/>
        </w:rPr>
      </w:pPr>
    </w:p>
    <w:sectPr w:rsidR="00541D45" w:rsidRPr="00541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84FCF"/>
    <w:multiLevelType w:val="multilevel"/>
    <w:tmpl w:val="E2B0F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F040DD"/>
    <w:multiLevelType w:val="multilevel"/>
    <w:tmpl w:val="5E80B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441627"/>
    <w:multiLevelType w:val="multilevel"/>
    <w:tmpl w:val="32DA3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585DAF"/>
    <w:multiLevelType w:val="multilevel"/>
    <w:tmpl w:val="73B0951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B85AC8"/>
    <w:multiLevelType w:val="multilevel"/>
    <w:tmpl w:val="07489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9E08F8"/>
    <w:multiLevelType w:val="multilevel"/>
    <w:tmpl w:val="716E1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A45A11"/>
    <w:multiLevelType w:val="multilevel"/>
    <w:tmpl w:val="0ABAC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C05F39"/>
    <w:multiLevelType w:val="multilevel"/>
    <w:tmpl w:val="97983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C840C0"/>
    <w:multiLevelType w:val="multilevel"/>
    <w:tmpl w:val="CE10C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E3F6763"/>
    <w:multiLevelType w:val="multilevel"/>
    <w:tmpl w:val="3BDA7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4BF4057"/>
    <w:multiLevelType w:val="multilevel"/>
    <w:tmpl w:val="3ABEF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61E3FA2"/>
    <w:multiLevelType w:val="multilevel"/>
    <w:tmpl w:val="D6BA2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7FD776D"/>
    <w:multiLevelType w:val="multilevel"/>
    <w:tmpl w:val="A32E9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AC0768E"/>
    <w:multiLevelType w:val="multilevel"/>
    <w:tmpl w:val="E4228B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540511368">
    <w:abstractNumId w:val="11"/>
  </w:num>
  <w:num w:numId="2" w16cid:durableId="324626889">
    <w:abstractNumId w:val="12"/>
  </w:num>
  <w:num w:numId="3" w16cid:durableId="1078400383">
    <w:abstractNumId w:val="3"/>
  </w:num>
  <w:num w:numId="4" w16cid:durableId="280844888">
    <w:abstractNumId w:val="9"/>
  </w:num>
  <w:num w:numId="5" w16cid:durableId="524249278">
    <w:abstractNumId w:val="10"/>
  </w:num>
  <w:num w:numId="6" w16cid:durableId="1047677250">
    <w:abstractNumId w:val="2"/>
  </w:num>
  <w:num w:numId="7" w16cid:durableId="1460950354">
    <w:abstractNumId w:val="6"/>
  </w:num>
  <w:num w:numId="8" w16cid:durableId="380062305">
    <w:abstractNumId w:val="0"/>
  </w:num>
  <w:num w:numId="9" w16cid:durableId="1352141825">
    <w:abstractNumId w:val="4"/>
  </w:num>
  <w:num w:numId="10" w16cid:durableId="1682199183">
    <w:abstractNumId w:val="5"/>
  </w:num>
  <w:num w:numId="11" w16cid:durableId="2046177638">
    <w:abstractNumId w:val="1"/>
  </w:num>
  <w:num w:numId="12" w16cid:durableId="1306281427">
    <w:abstractNumId w:val="7"/>
  </w:num>
  <w:num w:numId="13" w16cid:durableId="581913747">
    <w:abstractNumId w:val="13"/>
  </w:num>
  <w:num w:numId="14" w16cid:durableId="14839597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D45"/>
    <w:rsid w:val="003325CF"/>
    <w:rsid w:val="00541D45"/>
    <w:rsid w:val="00EB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CA64D"/>
  <w15:chartTrackingRefBased/>
  <w15:docId w15:val="{497631D4-1C06-4F9B-8997-C0ADD1AA1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1D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1D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D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D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D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D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D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D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1D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D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D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D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D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D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D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1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1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D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1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1D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1D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1D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1D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D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1D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1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anh Quang (CHS)</dc:creator>
  <cp:keywords/>
  <dc:description/>
  <cp:lastModifiedBy>Nguyen Thanh Quang (CHS)</cp:lastModifiedBy>
  <cp:revision>1</cp:revision>
  <dcterms:created xsi:type="dcterms:W3CDTF">2025-02-04T11:04:00Z</dcterms:created>
  <dcterms:modified xsi:type="dcterms:W3CDTF">2025-02-04T11:19:00Z</dcterms:modified>
</cp:coreProperties>
</file>